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5F746" w14:textId="466D8721" w:rsidR="008E7835" w:rsidRPr="00040621" w:rsidRDefault="00912051" w:rsidP="008E7835">
      <w:pPr>
        <w:spacing w:line="480" w:lineRule="auto"/>
        <w:jc w:val="center"/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</w:pPr>
      <w:r>
        <w:rPr>
          <w:noProof/>
        </w:rPr>
        <w:drawing>
          <wp:inline distT="0" distB="0" distL="0" distR="0" wp14:anchorId="72E5DF97" wp14:editId="795E3C97">
            <wp:extent cx="8406130" cy="43332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406130" cy="433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7A73BD" w14:textId="77777777" w:rsidR="001972C7" w:rsidRDefault="001972C7" w:rsidP="008E7835">
      <w:pPr>
        <w:spacing w:line="480" w:lineRule="auto"/>
        <w:ind w:firstLine="420"/>
        <w:jc w:val="center"/>
        <w:rPr>
          <w:rFonts w:ascii="Times New Roman" w:hAnsi="Times New Roman" w:cs="Times New Roman"/>
          <w:sz w:val="24"/>
          <w:szCs w:val="24"/>
        </w:rPr>
      </w:pPr>
    </w:p>
    <w:p w14:paraId="54584D52" w14:textId="77777777" w:rsidR="001972C7" w:rsidRDefault="001972C7" w:rsidP="008E7835">
      <w:pPr>
        <w:spacing w:line="480" w:lineRule="auto"/>
        <w:ind w:firstLine="420"/>
        <w:jc w:val="center"/>
        <w:rPr>
          <w:rFonts w:ascii="Times New Roman" w:hAnsi="Times New Roman" w:cs="Times New Roman"/>
          <w:sz w:val="24"/>
          <w:szCs w:val="24"/>
        </w:rPr>
      </w:pPr>
    </w:p>
    <w:p w14:paraId="72577FFD" w14:textId="77777777" w:rsidR="001972C7" w:rsidRDefault="001972C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53C1BB6" w14:textId="75C10187" w:rsidR="008E7835" w:rsidRPr="00D12914" w:rsidRDefault="00EA4A8A" w:rsidP="00FC274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113779656"/>
      <w:r w:rsidRPr="00EA4A8A"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9A411F">
        <w:rPr>
          <w:rFonts w:ascii="Times New Roman" w:hAnsi="Times New Roman" w:cs="Times New Roman" w:hint="eastAsia"/>
          <w:sz w:val="24"/>
          <w:szCs w:val="24"/>
        </w:rPr>
        <w:t>ry</w:t>
      </w:r>
      <w:r w:rsidRPr="00EA4A8A">
        <w:rPr>
          <w:rFonts w:ascii="Times New Roman" w:hAnsi="Times New Roman" w:cs="Times New Roman"/>
          <w:sz w:val="24"/>
          <w:szCs w:val="24"/>
        </w:rPr>
        <w:t xml:space="preserve"> Fig 1</w:t>
      </w:r>
      <w:r w:rsidR="008E7835" w:rsidRPr="00D12914"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OLE_LINK1"/>
      <w:r w:rsidR="008E7835" w:rsidRPr="00D12914">
        <w:rPr>
          <w:rFonts w:ascii="Times New Roman" w:hAnsi="Times New Roman" w:cs="Times New Roman"/>
          <w:sz w:val="24"/>
          <w:szCs w:val="24"/>
        </w:rPr>
        <w:t xml:space="preserve">The </w:t>
      </w:r>
      <w:bookmarkEnd w:id="1"/>
      <w:r w:rsidR="001972C7">
        <w:rPr>
          <w:rFonts w:ascii="Times New Roman" w:hAnsi="Times New Roman" w:cs="Times New Roman" w:hint="eastAsia"/>
          <w:sz w:val="24"/>
          <w:szCs w:val="24"/>
        </w:rPr>
        <w:t>sampling</w:t>
      </w:r>
      <w:r w:rsidR="001972C7">
        <w:rPr>
          <w:rFonts w:ascii="Times New Roman" w:hAnsi="Times New Roman" w:cs="Times New Roman"/>
          <w:sz w:val="24"/>
          <w:szCs w:val="24"/>
        </w:rPr>
        <w:t xml:space="preserve"> process of the units that recruited infertile men</w:t>
      </w:r>
      <w:r w:rsidR="00ED7043">
        <w:rPr>
          <w:rFonts w:ascii="Times New Roman" w:hAnsi="Times New Roman" w:cs="Times New Roman" w:hint="eastAsia"/>
          <w:sz w:val="24"/>
          <w:szCs w:val="24"/>
        </w:rPr>
        <w:t>.</w:t>
      </w:r>
      <w:r w:rsidR="00ED7043">
        <w:rPr>
          <w:rFonts w:ascii="Times New Roman" w:hAnsi="Times New Roman" w:cs="Times New Roman"/>
          <w:sz w:val="24"/>
          <w:szCs w:val="24"/>
        </w:rPr>
        <w:t xml:space="preserve"> </w:t>
      </w:r>
      <w:r w:rsidR="00912051">
        <w:rPr>
          <w:rFonts w:ascii="Times New Roman" w:hAnsi="Times New Roman" w:cs="Times New Roman"/>
          <w:sz w:val="24"/>
          <w:szCs w:val="24"/>
        </w:rPr>
        <w:t xml:space="preserve">The random selected hospitals conducted patient recruitment based on inclusion and exclusion criteria. </w:t>
      </w:r>
    </w:p>
    <w:bookmarkEnd w:id="0"/>
    <w:p w14:paraId="65DD8C6F" w14:textId="7C3C35C6" w:rsidR="008077CC" w:rsidRPr="008E7835" w:rsidRDefault="008077CC" w:rsidP="008E7835"/>
    <w:sectPr w:rsidR="008077CC" w:rsidRPr="008E7835" w:rsidSect="003B72E5">
      <w:pgSz w:w="16838" w:h="11906" w:orient="landscape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304BD" w14:textId="77777777" w:rsidR="002C6648" w:rsidRDefault="002C6648" w:rsidP="00C934B3">
      <w:r>
        <w:separator/>
      </w:r>
    </w:p>
  </w:endnote>
  <w:endnote w:type="continuationSeparator" w:id="0">
    <w:p w14:paraId="4CA82588" w14:textId="77777777" w:rsidR="002C6648" w:rsidRDefault="002C6648" w:rsidP="00C934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8BA5BF" w14:textId="77777777" w:rsidR="002C6648" w:rsidRDefault="002C6648" w:rsidP="00C934B3">
      <w:r>
        <w:separator/>
      </w:r>
    </w:p>
  </w:footnote>
  <w:footnote w:type="continuationSeparator" w:id="0">
    <w:p w14:paraId="2A5BE9BB" w14:textId="77777777" w:rsidR="002C6648" w:rsidRDefault="002C6648" w:rsidP="00C934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8DD"/>
    <w:rsid w:val="00006FCE"/>
    <w:rsid w:val="00020969"/>
    <w:rsid w:val="00022D75"/>
    <w:rsid w:val="0002370D"/>
    <w:rsid w:val="00033DCB"/>
    <w:rsid w:val="00052AF0"/>
    <w:rsid w:val="00080B3B"/>
    <w:rsid w:val="00081E15"/>
    <w:rsid w:val="000A492D"/>
    <w:rsid w:val="000B08F7"/>
    <w:rsid w:val="000B2B41"/>
    <w:rsid w:val="000C5656"/>
    <w:rsid w:val="000E006C"/>
    <w:rsid w:val="000E06C3"/>
    <w:rsid w:val="000F42CB"/>
    <w:rsid w:val="001055B0"/>
    <w:rsid w:val="0010763F"/>
    <w:rsid w:val="001222D8"/>
    <w:rsid w:val="00146DC9"/>
    <w:rsid w:val="00161148"/>
    <w:rsid w:val="001630BD"/>
    <w:rsid w:val="001714DA"/>
    <w:rsid w:val="00182C7C"/>
    <w:rsid w:val="001972C7"/>
    <w:rsid w:val="001B61C9"/>
    <w:rsid w:val="001E33BB"/>
    <w:rsid w:val="001F0B97"/>
    <w:rsid w:val="0020558E"/>
    <w:rsid w:val="00220F7E"/>
    <w:rsid w:val="00243E6C"/>
    <w:rsid w:val="00264FED"/>
    <w:rsid w:val="00270B46"/>
    <w:rsid w:val="00273C58"/>
    <w:rsid w:val="00282AE2"/>
    <w:rsid w:val="00286254"/>
    <w:rsid w:val="002934D4"/>
    <w:rsid w:val="002A06A6"/>
    <w:rsid w:val="002A41CB"/>
    <w:rsid w:val="002B05F6"/>
    <w:rsid w:val="002C34C9"/>
    <w:rsid w:val="002C6648"/>
    <w:rsid w:val="002D70DB"/>
    <w:rsid w:val="003069A2"/>
    <w:rsid w:val="003141C3"/>
    <w:rsid w:val="00321F63"/>
    <w:rsid w:val="00322EBF"/>
    <w:rsid w:val="00330FAD"/>
    <w:rsid w:val="00346C86"/>
    <w:rsid w:val="003520A7"/>
    <w:rsid w:val="00356D49"/>
    <w:rsid w:val="003618C3"/>
    <w:rsid w:val="00376AB9"/>
    <w:rsid w:val="00377D62"/>
    <w:rsid w:val="003857EE"/>
    <w:rsid w:val="003956C6"/>
    <w:rsid w:val="00396CE8"/>
    <w:rsid w:val="003B3426"/>
    <w:rsid w:val="003B72E5"/>
    <w:rsid w:val="003C2804"/>
    <w:rsid w:val="003D701B"/>
    <w:rsid w:val="003E68F3"/>
    <w:rsid w:val="0040518A"/>
    <w:rsid w:val="004217CD"/>
    <w:rsid w:val="004417F4"/>
    <w:rsid w:val="00462CAA"/>
    <w:rsid w:val="00466B45"/>
    <w:rsid w:val="004F3E8D"/>
    <w:rsid w:val="005062FF"/>
    <w:rsid w:val="0052683A"/>
    <w:rsid w:val="005461DA"/>
    <w:rsid w:val="005513FA"/>
    <w:rsid w:val="005A1300"/>
    <w:rsid w:val="005B1517"/>
    <w:rsid w:val="005F6F1C"/>
    <w:rsid w:val="00612647"/>
    <w:rsid w:val="00650E82"/>
    <w:rsid w:val="00665A41"/>
    <w:rsid w:val="0068528A"/>
    <w:rsid w:val="00694C2A"/>
    <w:rsid w:val="00697185"/>
    <w:rsid w:val="006A217B"/>
    <w:rsid w:val="006D7B6E"/>
    <w:rsid w:val="006E23CF"/>
    <w:rsid w:val="006E2F8D"/>
    <w:rsid w:val="006F5A32"/>
    <w:rsid w:val="00705C2C"/>
    <w:rsid w:val="00706704"/>
    <w:rsid w:val="0073091A"/>
    <w:rsid w:val="007548D8"/>
    <w:rsid w:val="007D1331"/>
    <w:rsid w:val="007D6832"/>
    <w:rsid w:val="007E4BEE"/>
    <w:rsid w:val="00802E7A"/>
    <w:rsid w:val="008077CC"/>
    <w:rsid w:val="00830D23"/>
    <w:rsid w:val="008347F2"/>
    <w:rsid w:val="00844508"/>
    <w:rsid w:val="0089112D"/>
    <w:rsid w:val="00893752"/>
    <w:rsid w:val="008959A7"/>
    <w:rsid w:val="008B3B44"/>
    <w:rsid w:val="008E7835"/>
    <w:rsid w:val="008F6EE2"/>
    <w:rsid w:val="00912051"/>
    <w:rsid w:val="00925FD3"/>
    <w:rsid w:val="009305EA"/>
    <w:rsid w:val="00930E71"/>
    <w:rsid w:val="00964F83"/>
    <w:rsid w:val="0096633A"/>
    <w:rsid w:val="009A411F"/>
    <w:rsid w:val="009C7BB9"/>
    <w:rsid w:val="00A12DE6"/>
    <w:rsid w:val="00A24B22"/>
    <w:rsid w:val="00A37CCF"/>
    <w:rsid w:val="00A55C47"/>
    <w:rsid w:val="00A57980"/>
    <w:rsid w:val="00A60D4E"/>
    <w:rsid w:val="00A73B52"/>
    <w:rsid w:val="00A80B0B"/>
    <w:rsid w:val="00AA732C"/>
    <w:rsid w:val="00AB4A85"/>
    <w:rsid w:val="00AC0379"/>
    <w:rsid w:val="00AC7FD7"/>
    <w:rsid w:val="00AD1287"/>
    <w:rsid w:val="00AE324E"/>
    <w:rsid w:val="00AE44D3"/>
    <w:rsid w:val="00B2101A"/>
    <w:rsid w:val="00B3311F"/>
    <w:rsid w:val="00B35D6A"/>
    <w:rsid w:val="00B43DB5"/>
    <w:rsid w:val="00B4427F"/>
    <w:rsid w:val="00B65F90"/>
    <w:rsid w:val="00B73875"/>
    <w:rsid w:val="00B90D31"/>
    <w:rsid w:val="00B923B0"/>
    <w:rsid w:val="00B95B14"/>
    <w:rsid w:val="00B96197"/>
    <w:rsid w:val="00BA0249"/>
    <w:rsid w:val="00BA6941"/>
    <w:rsid w:val="00BB3D84"/>
    <w:rsid w:val="00BB5804"/>
    <w:rsid w:val="00BB6237"/>
    <w:rsid w:val="00BC3F74"/>
    <w:rsid w:val="00BC66EA"/>
    <w:rsid w:val="00C04740"/>
    <w:rsid w:val="00C2357E"/>
    <w:rsid w:val="00C33596"/>
    <w:rsid w:val="00C4243F"/>
    <w:rsid w:val="00C52682"/>
    <w:rsid w:val="00C773C0"/>
    <w:rsid w:val="00C91A40"/>
    <w:rsid w:val="00C9249B"/>
    <w:rsid w:val="00C934B3"/>
    <w:rsid w:val="00C94DA6"/>
    <w:rsid w:val="00CB0A0D"/>
    <w:rsid w:val="00CC28BC"/>
    <w:rsid w:val="00CD4E0E"/>
    <w:rsid w:val="00D03B5A"/>
    <w:rsid w:val="00D0680D"/>
    <w:rsid w:val="00D12C72"/>
    <w:rsid w:val="00D16030"/>
    <w:rsid w:val="00D449A2"/>
    <w:rsid w:val="00D61A82"/>
    <w:rsid w:val="00D73C9F"/>
    <w:rsid w:val="00D829F9"/>
    <w:rsid w:val="00DC262B"/>
    <w:rsid w:val="00DC4BAF"/>
    <w:rsid w:val="00DD3FA7"/>
    <w:rsid w:val="00DD44C3"/>
    <w:rsid w:val="00DF1154"/>
    <w:rsid w:val="00E046FB"/>
    <w:rsid w:val="00E234AE"/>
    <w:rsid w:val="00E27095"/>
    <w:rsid w:val="00E44F45"/>
    <w:rsid w:val="00E57C8D"/>
    <w:rsid w:val="00E60570"/>
    <w:rsid w:val="00E73072"/>
    <w:rsid w:val="00E84FC3"/>
    <w:rsid w:val="00E9343E"/>
    <w:rsid w:val="00EA4A8A"/>
    <w:rsid w:val="00EA58ED"/>
    <w:rsid w:val="00EA6259"/>
    <w:rsid w:val="00EB2238"/>
    <w:rsid w:val="00EC68DD"/>
    <w:rsid w:val="00ED0E03"/>
    <w:rsid w:val="00ED7043"/>
    <w:rsid w:val="00EF6BEE"/>
    <w:rsid w:val="00F503C0"/>
    <w:rsid w:val="00F564F7"/>
    <w:rsid w:val="00F7217B"/>
    <w:rsid w:val="00F86C11"/>
    <w:rsid w:val="00F8701A"/>
    <w:rsid w:val="00FB5293"/>
    <w:rsid w:val="00FB5620"/>
    <w:rsid w:val="00FC2745"/>
    <w:rsid w:val="00FE1A14"/>
    <w:rsid w:val="00FF39FD"/>
    <w:rsid w:val="00FF6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DB7C81"/>
  <w15:chartTrackingRefBased/>
  <w15:docId w15:val="{CE9BCE51-97BE-48ED-A27A-36C43A238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7835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等线" w:eastAsia="等线" w:hAnsi="等线" w:cs="等线"/>
      <w:color w:val="000000"/>
      <w:szCs w:val="21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34B3"/>
    <w:pPr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</w:rPr>
  </w:style>
  <w:style w:type="character" w:customStyle="1" w:styleId="a4">
    <w:name w:val="页眉 字符"/>
    <w:basedOn w:val="a0"/>
    <w:link w:val="a3"/>
    <w:uiPriority w:val="99"/>
    <w:rsid w:val="00C934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34B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</w:rPr>
  </w:style>
  <w:style w:type="character" w:customStyle="1" w:styleId="a6">
    <w:name w:val="页脚 字符"/>
    <w:basedOn w:val="a0"/>
    <w:link w:val="a5"/>
    <w:uiPriority w:val="99"/>
    <w:rsid w:val="00C934B3"/>
    <w:rPr>
      <w:sz w:val="18"/>
      <w:szCs w:val="18"/>
    </w:rPr>
  </w:style>
  <w:style w:type="table" w:styleId="a7">
    <w:name w:val="Table Grid"/>
    <w:basedOn w:val="a1"/>
    <w:uiPriority w:val="39"/>
    <w:rsid w:val="00C934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220F7E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220F7E"/>
    <w:rPr>
      <w:color w:val="800080"/>
      <w:u w:val="single"/>
    </w:rPr>
  </w:style>
  <w:style w:type="paragraph" w:customStyle="1" w:styleId="msonormal0">
    <w:name w:val="msonormal"/>
    <w:basedOn w:val="a"/>
    <w:rsid w:val="00220F7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8077CC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8077CC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8077CC"/>
    <w:rPr>
      <w:rFonts w:ascii="等线" w:eastAsia="等线" w:hAnsi="等线" w:cs="等线"/>
      <w:color w:val="000000"/>
      <w:szCs w:val="21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2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0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4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8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2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4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9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8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854221-D038-4185-9DF5-4FC8F084F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习 羽</dc:creator>
  <cp:keywords/>
  <dc:description/>
  <cp:lastModifiedBy>习 羽</cp:lastModifiedBy>
  <cp:revision>5</cp:revision>
  <dcterms:created xsi:type="dcterms:W3CDTF">2022-09-11T02:18:00Z</dcterms:created>
  <dcterms:modified xsi:type="dcterms:W3CDTF">2022-10-01T09:55:00Z</dcterms:modified>
</cp:coreProperties>
</file>